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ED7B4" w14:textId="300DCCB0" w:rsidR="00E04B23" w:rsidRDefault="00DF1529">
      <w:r>
        <w:rPr>
          <w:rFonts w:hint="eastAsia"/>
        </w:rPr>
        <w:t>Description of Additional Supplementary File</w:t>
      </w:r>
    </w:p>
    <w:p w14:paraId="696E43AB" w14:textId="77777777" w:rsidR="00DF1529" w:rsidRDefault="00DF1529"/>
    <w:p w14:paraId="6B40FF28" w14:textId="77777777" w:rsidR="00A33D0C" w:rsidRDefault="00A33D0C">
      <w:r w:rsidRPr="00A33D0C">
        <w:t xml:space="preserve">Supplementary Movie 1. Open field test under 10 Hz light stimulation </w:t>
      </w:r>
    </w:p>
    <w:p w14:paraId="31B32D39" w14:textId="77777777" w:rsidR="00A33D0C" w:rsidRDefault="00A33D0C">
      <w:r w:rsidRPr="00A33D0C">
        <w:t xml:space="preserve">Supplementary Movie 2. Open field test under 30 Hz light stimulation </w:t>
      </w:r>
    </w:p>
    <w:p w14:paraId="5F6C8283" w14:textId="378984AA" w:rsidR="00DF1529" w:rsidRDefault="00A33D0C">
      <w:pPr>
        <w:rPr>
          <w:rFonts w:hint="eastAsia"/>
        </w:rPr>
      </w:pPr>
      <w:r w:rsidRPr="00A33D0C">
        <w:t xml:space="preserve">Supplementary Movie 3. The projection pattern of </w:t>
      </w:r>
      <w:proofErr w:type="spellStart"/>
      <w:r w:rsidRPr="00A33D0C">
        <w:t>Cck</w:t>
      </w:r>
      <w:proofErr w:type="spellEnd"/>
      <w:r w:rsidRPr="00A33D0C">
        <w:t xml:space="preserve"> neurons in the </w:t>
      </w:r>
      <w:proofErr w:type="spellStart"/>
      <w:r w:rsidRPr="00A33D0C">
        <w:t>VPMpc</w:t>
      </w:r>
      <w:proofErr w:type="spellEnd"/>
    </w:p>
    <w:sectPr w:rsidR="00DF1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076"/>
    <w:rsid w:val="003459ED"/>
    <w:rsid w:val="00A33D0C"/>
    <w:rsid w:val="00C56076"/>
    <w:rsid w:val="00DF1529"/>
    <w:rsid w:val="00E04B23"/>
    <w:rsid w:val="00E3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12827"/>
  <w15:chartTrackingRefBased/>
  <w15:docId w15:val="{F6FC0B9F-A95C-42FD-8C49-6F84DC6E7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6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6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60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6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60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60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60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60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60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60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60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60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60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60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60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60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60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60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6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6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60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0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60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60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0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0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607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>Springer Nature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pei Ju</dc:creator>
  <cp:keywords/>
  <dc:description/>
  <cp:lastModifiedBy>Xiaopei Ju</cp:lastModifiedBy>
  <cp:revision>3</cp:revision>
  <dcterms:created xsi:type="dcterms:W3CDTF">2025-08-08T03:43:00Z</dcterms:created>
  <dcterms:modified xsi:type="dcterms:W3CDTF">2025-08-08T03:43:00Z</dcterms:modified>
</cp:coreProperties>
</file>